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C9BA7" w14:textId="77777777" w:rsidR="00190D87" w:rsidRPr="00B21079" w:rsidRDefault="00190D87" w:rsidP="00190D87">
      <w:pPr>
        <w:rPr>
          <w:rFonts w:eastAsia="Times New Roman" w:cstheme="minorHAnsi"/>
          <w:b/>
          <w:bCs/>
          <w:color w:val="000000" w:themeColor="text1"/>
        </w:rPr>
      </w:pPr>
      <w:bookmarkStart w:id="0" w:name="_GoBack"/>
      <w:bookmarkEnd w:id="0"/>
      <w:r w:rsidRPr="00B21079">
        <w:rPr>
          <w:rFonts w:eastAsia="Times New Roman" w:cstheme="minorHAnsi"/>
          <w:b/>
          <w:bCs/>
          <w:color w:val="000000" w:themeColor="text1"/>
        </w:rPr>
        <w:t>S8 Table. Baseline characteristics of patients who remained alive by the end of follow-up period in the Intervention Group and the matched Control Group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338"/>
        <w:gridCol w:w="1500"/>
        <w:gridCol w:w="1500"/>
        <w:gridCol w:w="1417"/>
      </w:tblGrid>
      <w:tr w:rsidR="00190D87" w:rsidRPr="00B21079" w14:paraId="44D2C9AD" w14:textId="77777777" w:rsidTr="0098774A">
        <w:tc>
          <w:tcPr>
            <w:tcW w:w="3600" w:type="dxa"/>
            <w:shd w:val="clear" w:color="auto" w:fill="auto"/>
            <w:hideMark/>
          </w:tcPr>
          <w:p w14:paraId="597C0FB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338" w:type="dxa"/>
            <w:shd w:val="clear" w:color="auto" w:fill="auto"/>
            <w:hideMark/>
          </w:tcPr>
          <w:p w14:paraId="077496B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500" w:type="dxa"/>
            <w:shd w:val="clear" w:color="auto" w:fill="auto"/>
            <w:hideMark/>
          </w:tcPr>
          <w:p w14:paraId="1EC7724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Intervention Group</w:t>
            </w:r>
          </w:p>
          <w:p w14:paraId="6478E32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N=556</w:t>
            </w:r>
          </w:p>
        </w:tc>
        <w:tc>
          <w:tcPr>
            <w:tcW w:w="1500" w:type="dxa"/>
            <w:shd w:val="clear" w:color="auto" w:fill="auto"/>
            <w:hideMark/>
          </w:tcPr>
          <w:p w14:paraId="0CAFB16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Control Group</w:t>
            </w:r>
          </w:p>
          <w:p w14:paraId="4B34980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N=556</w:t>
            </w:r>
          </w:p>
        </w:tc>
        <w:tc>
          <w:tcPr>
            <w:tcW w:w="1417" w:type="dxa"/>
            <w:shd w:val="clear" w:color="auto" w:fill="auto"/>
            <w:hideMark/>
          </w:tcPr>
          <w:p w14:paraId="3BB90A7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Standardized difference</w:t>
            </w:r>
          </w:p>
        </w:tc>
      </w:tr>
      <w:tr w:rsidR="00190D87" w:rsidRPr="00B21079" w14:paraId="45363BE6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58FBAE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Sex 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6020D9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7CFC28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63 (47.3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867889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53 (45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F0F6BA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190D87" w:rsidRPr="00B21079" w14:paraId="5B2CEC8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CA4C9D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8DFE41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3D4B6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93 (52.7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825F1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03 (54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8804C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190D87" w:rsidRPr="00B21079" w14:paraId="146DB3D6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57B294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Age 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0EC272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an ± SD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A77F4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69.6 ± 14.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CB8F4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68.7 ± 14.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447C9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7</w:t>
            </w:r>
          </w:p>
        </w:tc>
      </w:tr>
      <w:tr w:rsidR="00190D87" w:rsidRPr="00B21079" w14:paraId="711B7C64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F98C49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2BA1F3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dian (IQR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4C0BF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70 (60-80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75040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69 (59-8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27C0C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190D87" w:rsidRPr="00B21079" w14:paraId="2040D05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67FE9F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ncome quintil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43F4FE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-lowes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E9C42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1 (20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2163D6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6 (19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3F0F7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190D87" w:rsidRPr="00B21079" w14:paraId="4661B3E5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184CB4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E78504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AD28E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2 (18.3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06458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7 (19.2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A7688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190D87" w:rsidRPr="00B21079" w14:paraId="59330FB8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D3F428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EE7922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DDBD1A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2 (20.1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9AC627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4 (20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49544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2788EE1B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16EEDD3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4A9328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03B9E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3 (18.5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FEFB5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8 (19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FC926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190D87" w:rsidRPr="00B21079" w14:paraId="65BE792C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B234B3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40A3D4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-highes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7DE7A2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28 (23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01196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21 (21.8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39AD6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190D87" w:rsidRPr="00B21079" w14:paraId="318AB3D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73B79A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Rural resident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FB5FDD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Y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D8E21A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95 (17.1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266B89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5 (18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C54F9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190D87" w:rsidRPr="00B21079" w14:paraId="6B38A37B" w14:textId="77777777" w:rsidTr="0098774A">
        <w:trPr>
          <w:trHeight w:val="580"/>
        </w:trPr>
        <w:tc>
          <w:tcPr>
            <w:tcW w:w="3600" w:type="dxa"/>
            <w:shd w:val="clear" w:color="auto" w:fill="auto"/>
            <w:vAlign w:val="bottom"/>
            <w:hideMark/>
          </w:tcPr>
          <w:p w14:paraId="3122E99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 Local Health Integration Network (LHIN) of residence 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369456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outh Wes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898C66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&lt; 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7FF4D0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&lt;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3B04E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1AEF27D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6E4860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7F71E4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Hamilton Niagara Haldimand Bran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50576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&lt; 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355E83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&lt;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77907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6CBAB4CE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3D906F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17EC84E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entral Wes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B43A1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 (1.8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8261EF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 (1.8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7F891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46B9AF0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1B73C4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D90F40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ississauga Halto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EE377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8 (1.4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D19271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8 (1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EBA8D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0F02E44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C7D693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23AB84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oronto Central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BD40D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7 (6.7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6D039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7 (6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2EC9D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76CADD4A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CFB313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B9C974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entral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6529F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51 (9.2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08673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51 (9.2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6B709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3EBA4B72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F9865E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48B33A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entral Eas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495F7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9 (7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8E125B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9 (7.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7189A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1FA2984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BED195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1F2495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outh Eas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F5736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3 (2.3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159824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3 (2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E880D1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5A08C61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BB8F18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lastRenderedPageBreak/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115923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amplai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39641B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78 (50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63A9C6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78 (5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74F5D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448A332F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1DA48A5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C5D177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North Simcoe Muskoka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A59BF2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5 (20.7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06A78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5 (20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561C5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3DBF340E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4DA7C6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CE3253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North Eas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18098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&lt; 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23313C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&lt;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8AA3E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556D0BF8" w14:textId="77777777" w:rsidTr="0098774A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B3CD413" w14:textId="77777777" w:rsidR="00190D87" w:rsidRPr="00B21079" w:rsidRDefault="00190D87" w:rsidP="0098774A">
            <w:pPr>
              <w:rPr>
                <w:rFonts w:eastAsia="Times New Roman" w:cstheme="minorHAnsi"/>
                <w:b/>
                <w:bCs/>
                <w:i/>
                <w:i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i/>
                <w:iCs/>
                <w:color w:val="000000" w:themeColor="text1"/>
              </w:rPr>
              <w:t>Pre-existing health problems and resource utilization in the 2 years before the Index dat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7A0D8B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A58E1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49AE86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B9292A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90D87" w:rsidRPr="00B21079" w14:paraId="4BB12F8B" w14:textId="77777777" w:rsidTr="0098774A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3710F8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Resource utilization band 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36D46C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-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40CB2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23 (22.1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BEA456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26 (22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B332D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66C7E880" w14:textId="77777777" w:rsidTr="0098774A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779B7D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38DC25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0654F4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71 (30.8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9F688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49 (26.8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79E80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9</w:t>
            </w:r>
          </w:p>
        </w:tc>
      </w:tr>
      <w:tr w:rsidR="00190D87" w:rsidRPr="00B21079" w14:paraId="0138AF7E" w14:textId="77777777" w:rsidTr="0098774A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E2F760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DCFCA3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8DEB3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62 (47.1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A845B4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81 (50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AF115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7</w:t>
            </w:r>
          </w:p>
        </w:tc>
      </w:tr>
      <w:tr w:rsidR="00190D87" w:rsidRPr="00B21079" w14:paraId="674D8AF0" w14:textId="77777777" w:rsidTr="0098774A">
        <w:trPr>
          <w:trHeight w:val="36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6B11E6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Aggregated Diagnostic Groups (ADG) score 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3E961D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an ± SD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B5C431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8.8 ± 3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85863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8.8 ± 3.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7BD2A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190D87" w:rsidRPr="00B21079" w14:paraId="67C1D5BA" w14:textId="77777777" w:rsidTr="0098774A">
        <w:trPr>
          <w:trHeight w:val="360"/>
        </w:trPr>
        <w:tc>
          <w:tcPr>
            <w:tcW w:w="3600" w:type="dxa"/>
            <w:shd w:val="clear" w:color="auto" w:fill="auto"/>
            <w:vAlign w:val="bottom"/>
            <w:hideMark/>
          </w:tcPr>
          <w:p w14:paraId="24D8087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EC9403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dian (IQR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B1D51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9 (6-1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490CB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9 (6-1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7A23F3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190D87" w:rsidRPr="00B21079" w14:paraId="60A82D5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1231201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1A975F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-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203E01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1 (18.2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F7971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0 (18.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D6B18E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550A5D06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EDF418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5E1043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6-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46AE88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5 (18.9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46842C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3 (18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D60F0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71785AC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99F89D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877F51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8-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D015F9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23 (22.1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8BD42E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1 (2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BD6FD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190D87" w:rsidRPr="00B21079" w14:paraId="068F1D9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13E7B2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50837E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-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55687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2 (20.1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2967FD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25 (22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B4362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190D87" w:rsidRPr="00B21079" w14:paraId="2896634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B6FCB9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AE2BC4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gt;=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5E71E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5 (20.7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D453B0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7 (21.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F77D7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3190ACDB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C6A809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ime Limited: Min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CD401B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53842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61 (29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B02AE5A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64 (29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E7A423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494042BB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164414B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ime Limited: Minor-Primary Infections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CDC85E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30ACB2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97 (53.4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21AE1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94 (52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21081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019AA20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14CDAD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ime Limited: Maj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C7390C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8681C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66 (29.9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2E8F4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83 (32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3C8A83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7</w:t>
            </w:r>
          </w:p>
        </w:tc>
      </w:tr>
      <w:tr w:rsidR="00190D87" w:rsidRPr="00B21079" w14:paraId="742E389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445AEB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ime Limited: Major-Primary Infections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04D999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09669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1 (20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B2A52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7 (21.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76EB5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190D87" w:rsidRPr="00B21079" w14:paraId="01548FFA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C3E2BF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Allergies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8284E7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56C826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7 (4.9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495E5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6 (4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B588F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682DE40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424234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Asthma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96AB3F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85CC4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60 (10.8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0FB7A7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59 (10.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95997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7ABC95D4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390DFA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Likely to Recur: Discret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7E16CC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16D6FA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83 (50.9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D41EFA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75 (49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93309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190D87" w:rsidRPr="00B21079" w14:paraId="47BBA325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FCCD8F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Likely to Recur: Discrete-Infections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0ABFB0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CB2FF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33 (23.9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FADA96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37 (24.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A08283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190D87" w:rsidRPr="00B21079" w14:paraId="4AF2DA2C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46EAE3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Likely to Recur: Progressiv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51D48E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83454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3 (20.3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05697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2 (20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ABEEB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  <w:tr w:rsidR="00190D87" w:rsidRPr="00B21079" w14:paraId="47469982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1A89A1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lastRenderedPageBreak/>
              <w:t>Chronic Medical: Stabl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C2BF82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DB2EC1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10 (73.7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9D8C5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40 (79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1E94F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13</w:t>
            </w:r>
          </w:p>
        </w:tc>
      </w:tr>
      <w:tr w:rsidR="00190D87" w:rsidRPr="00B21079" w14:paraId="4D6D2EFA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A7BE3C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Medical: Unstabl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DDE01B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8F49AC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30 (59.4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AE2A14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21 (57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520A9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190D87" w:rsidRPr="00B21079" w14:paraId="7658EB84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0B00AC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Stable-Orthopedic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C9A6BF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2C4CA1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5 (2.7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847FE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7 (3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2C6CD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190D87" w:rsidRPr="00B21079" w14:paraId="6E98A11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C501E9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Stable-</w:t>
            </w:r>
            <w:proofErr w:type="spellStart"/>
            <w:proofErr w:type="gramStart"/>
            <w:r w:rsidRPr="00B21079">
              <w:rPr>
                <w:rFonts w:eastAsia="Times New Roman" w:cstheme="minorHAnsi"/>
                <w:color w:val="000000" w:themeColor="text1"/>
              </w:rPr>
              <w:t>Ear,Nose</w:t>
            </w:r>
            <w:proofErr w:type="gramEnd"/>
            <w:r w:rsidRPr="00B21079">
              <w:rPr>
                <w:rFonts w:eastAsia="Times New Roman" w:cstheme="minorHAnsi"/>
                <w:color w:val="000000" w:themeColor="text1"/>
              </w:rPr>
              <w:t>,Throat</w:t>
            </w:r>
            <w:proofErr w:type="spellEnd"/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8B34A0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2B8B9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2 (5.8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97F22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7 (4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31C67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190D87" w:rsidRPr="00B21079" w14:paraId="4032017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0680C8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Unstable-Orthopedic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2B55A8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5FC663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4 (20.5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4AA4C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2 (18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DA00D7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190D87" w:rsidRPr="00B21079" w14:paraId="17C1B812" w14:textId="77777777" w:rsidTr="0098774A">
        <w:trPr>
          <w:trHeight w:val="580"/>
        </w:trPr>
        <w:tc>
          <w:tcPr>
            <w:tcW w:w="3600" w:type="dxa"/>
            <w:shd w:val="clear" w:color="auto" w:fill="auto"/>
            <w:vAlign w:val="bottom"/>
            <w:hideMark/>
          </w:tcPr>
          <w:p w14:paraId="596E637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Unstable-</w:t>
            </w:r>
            <w:proofErr w:type="spellStart"/>
            <w:proofErr w:type="gramStart"/>
            <w:r w:rsidRPr="00B21079">
              <w:rPr>
                <w:rFonts w:eastAsia="Times New Roman" w:cstheme="minorHAnsi"/>
                <w:color w:val="000000" w:themeColor="text1"/>
              </w:rPr>
              <w:t>Ear,Nose</w:t>
            </w:r>
            <w:proofErr w:type="gramEnd"/>
            <w:r w:rsidRPr="00B21079">
              <w:rPr>
                <w:rFonts w:eastAsia="Times New Roman" w:cstheme="minorHAnsi"/>
                <w:color w:val="000000" w:themeColor="text1"/>
              </w:rPr>
              <w:t>,Throat</w:t>
            </w:r>
            <w:proofErr w:type="spellEnd"/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AEB433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7DA30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9 (5.2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E39FC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1 (5.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766306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190D87" w:rsidRPr="00B21079" w14:paraId="3279CA1A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DBF4AA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Unstable-Ey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EA0BB4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3D199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02 (18.3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0C63D1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93 (16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C5E233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190D87" w:rsidRPr="00B21079" w14:paraId="12C19107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54B081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Dermatologic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A82EAA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7098E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39 (25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A7A5E6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19 (21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942E51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9</w:t>
            </w:r>
          </w:p>
        </w:tc>
      </w:tr>
      <w:tr w:rsidR="00190D87" w:rsidRPr="00B21079" w14:paraId="7CADC35F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6E5647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njuries/Adverse Effects: Min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94C793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5D3AF4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46 (26.3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4F78D9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53 (27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FF6AB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190D87" w:rsidRPr="00B21079" w14:paraId="3ACEAE0F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12D0BF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njuries/Adverse Effects: Maj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832127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FB87D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71 (30.8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396514B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75 (31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8B9611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190D87" w:rsidRPr="00B21079" w14:paraId="64525A1F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5F8553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Psychosocial: Time Limited, Min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2E9B15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451D5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0 (7.2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883581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5 (8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D6464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190D87" w:rsidRPr="00B21079" w14:paraId="2B1FFF1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65832AD" w14:textId="7F6AB968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  <w:lang w:val="fr-FR"/>
              </w:rPr>
            </w:pPr>
            <w:proofErr w:type="spellStart"/>
            <w:proofErr w:type="gramStart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Psychosocial:Recurrent</w:t>
            </w:r>
            <w:proofErr w:type="spellEnd"/>
            <w:proofErr w:type="gramEnd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 xml:space="preserve"> or Persistent,</w:t>
            </w:r>
            <w:r>
              <w:rPr>
                <w:rFonts w:eastAsia="Times New Roman" w:cstheme="minorHAnsi"/>
                <w:color w:val="000000" w:themeColor="text1"/>
                <w:lang w:val="fr-FR"/>
              </w:rPr>
              <w:t xml:space="preserve"> </w:t>
            </w:r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Stabl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09CE16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  <w:lang w:val="fr-FR"/>
              </w:rPr>
            </w:pPr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7FFBF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73 (31.1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F3155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85 (33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8785AD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190D87" w:rsidRPr="00B21079" w14:paraId="510E25C5" w14:textId="77777777" w:rsidTr="0098774A">
        <w:trPr>
          <w:trHeight w:val="580"/>
        </w:trPr>
        <w:tc>
          <w:tcPr>
            <w:tcW w:w="3600" w:type="dxa"/>
            <w:shd w:val="clear" w:color="auto" w:fill="auto"/>
            <w:vAlign w:val="bottom"/>
            <w:hideMark/>
          </w:tcPr>
          <w:p w14:paraId="058AB70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  <w:lang w:val="fr-FR"/>
              </w:rPr>
            </w:pPr>
            <w:proofErr w:type="spellStart"/>
            <w:proofErr w:type="gramStart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Psychosocial:Recurrent</w:t>
            </w:r>
            <w:proofErr w:type="spellEnd"/>
            <w:proofErr w:type="gramEnd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 xml:space="preserve"> or </w:t>
            </w:r>
            <w:proofErr w:type="spellStart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Persistent,Unstable</w:t>
            </w:r>
            <w:proofErr w:type="spellEnd"/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59C69E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  <w:lang w:val="fr-FR"/>
              </w:rPr>
            </w:pPr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C986F88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78 (14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FB845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83 (14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1169A1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190D87" w:rsidRPr="00B21079" w14:paraId="7BD1B88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6CBE01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igns/Symptoms: Min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65FBC6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CC69AE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78 (68.0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FF082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389 (7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E8DF7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190D87" w:rsidRPr="00B21079" w14:paraId="584E994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7A0631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igns/Symptoms: Uncertain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F06399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CDCB76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70 (84.5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744720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68 (84.2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D9819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13B89BD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A5B6E4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igns/Symptoms: Maj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0A2245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59A859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47 (80.4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59C50B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36 (78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8D2A2B4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190D87" w:rsidRPr="00B21079" w14:paraId="1E74BF2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C3FA01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Discretionary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FEE289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9706B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48 (26.6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2E94B42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157 (28.2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F9065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190D87" w:rsidRPr="00B21079" w14:paraId="363DCCC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FD6E21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ee and Reassur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1AC3D6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BDA443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1 (7.4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538F8F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42 (7.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DB7261C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190D87" w:rsidRPr="00B21079" w14:paraId="4735E73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BE4ADA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Prevention/Administrativ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EE6B99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6A61C5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66 (47.8%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3597D6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265 (47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0EBB57" w14:textId="77777777" w:rsidR="00190D87" w:rsidRPr="00B21079" w:rsidRDefault="00190D87" w:rsidP="0098774A">
            <w:pPr>
              <w:jc w:val="right"/>
              <w:rPr>
                <w:rFonts w:cstheme="minorHAnsi"/>
                <w:color w:val="000000" w:themeColor="text1"/>
              </w:rPr>
            </w:pPr>
            <w:r w:rsidRPr="00B21079">
              <w:rPr>
                <w:rFonts w:cstheme="minorHAnsi"/>
                <w:color w:val="000000" w:themeColor="text1"/>
              </w:rPr>
              <w:t>0</w:t>
            </w:r>
          </w:p>
        </w:tc>
      </w:tr>
    </w:tbl>
    <w:p w14:paraId="79F36D42" w14:textId="77777777" w:rsidR="00190D87" w:rsidRPr="00B21079" w:rsidRDefault="00190D87" w:rsidP="00190D87">
      <w:pPr>
        <w:spacing w:after="0" w:line="360" w:lineRule="auto"/>
        <w:rPr>
          <w:rFonts w:cstheme="minorHAnsi"/>
          <w:color w:val="000000" w:themeColor="text1"/>
        </w:rPr>
      </w:pPr>
      <w:r w:rsidRPr="00B21079">
        <w:rPr>
          <w:rFonts w:cstheme="minorHAnsi"/>
          <w:color w:val="000000" w:themeColor="text1"/>
        </w:rPr>
        <w:fldChar w:fldCharType="begin"/>
      </w:r>
      <w:r w:rsidRPr="00B21079">
        <w:rPr>
          <w:rFonts w:cstheme="minorHAnsi"/>
          <w:color w:val="000000" w:themeColor="text1"/>
        </w:rPr>
        <w:instrText xml:space="preserve"> ADDIN </w:instrText>
      </w:r>
      <w:r w:rsidRPr="00B21079">
        <w:rPr>
          <w:rFonts w:cstheme="minorHAnsi"/>
          <w:color w:val="000000" w:themeColor="text1"/>
        </w:rPr>
        <w:fldChar w:fldCharType="end"/>
      </w:r>
    </w:p>
    <w:p w14:paraId="34DC906E" w14:textId="77777777" w:rsidR="00D25B02" w:rsidRDefault="00D25B02"/>
    <w:sectPr w:rsidR="00D25B02" w:rsidSect="00A923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1DA0E2" w14:textId="77777777" w:rsidR="00000000" w:rsidRDefault="00D2215E">
      <w:pPr>
        <w:spacing w:after="0" w:line="240" w:lineRule="auto"/>
      </w:pPr>
      <w:r>
        <w:separator/>
      </w:r>
    </w:p>
  </w:endnote>
  <w:endnote w:type="continuationSeparator" w:id="0">
    <w:p w14:paraId="34D2E7D3" w14:textId="77777777" w:rsidR="00000000" w:rsidRDefault="00D2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400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38619" w14:textId="77777777" w:rsidR="00486AE0" w:rsidRDefault="00190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42C3025" w14:textId="77777777" w:rsidR="00486AE0" w:rsidRDefault="00D221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88FF3" w14:textId="77777777" w:rsidR="00000000" w:rsidRDefault="00D2215E">
      <w:pPr>
        <w:spacing w:after="0" w:line="240" w:lineRule="auto"/>
      </w:pPr>
      <w:r>
        <w:separator/>
      </w:r>
    </w:p>
  </w:footnote>
  <w:footnote w:type="continuationSeparator" w:id="0">
    <w:p w14:paraId="781BAA94" w14:textId="77777777" w:rsidR="00000000" w:rsidRDefault="00D22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FD4"/>
    <w:multiLevelType w:val="hybridMultilevel"/>
    <w:tmpl w:val="CF66F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7A48"/>
    <w:multiLevelType w:val="hybridMultilevel"/>
    <w:tmpl w:val="F54AC81C"/>
    <w:lvl w:ilvl="0" w:tplc="7A2687AA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072AC"/>
    <w:multiLevelType w:val="hybridMultilevel"/>
    <w:tmpl w:val="EE3AE984"/>
    <w:lvl w:ilvl="0" w:tplc="391AE3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386"/>
    <w:multiLevelType w:val="hybridMultilevel"/>
    <w:tmpl w:val="831068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E664B"/>
    <w:multiLevelType w:val="hybridMultilevel"/>
    <w:tmpl w:val="A97EEA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711E00"/>
    <w:multiLevelType w:val="hybridMultilevel"/>
    <w:tmpl w:val="2FD20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F6320"/>
    <w:multiLevelType w:val="hybridMultilevel"/>
    <w:tmpl w:val="CA9EBAA8"/>
    <w:lvl w:ilvl="0" w:tplc="A7865B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92DC8"/>
    <w:multiLevelType w:val="hybridMultilevel"/>
    <w:tmpl w:val="0FB60F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81A02"/>
    <w:multiLevelType w:val="hybridMultilevel"/>
    <w:tmpl w:val="5E369C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8370E8"/>
    <w:multiLevelType w:val="hybridMultilevel"/>
    <w:tmpl w:val="8B20E9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98019F"/>
    <w:multiLevelType w:val="hybridMultilevel"/>
    <w:tmpl w:val="28243CA2"/>
    <w:lvl w:ilvl="0" w:tplc="67409972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E36F4"/>
    <w:multiLevelType w:val="hybridMultilevel"/>
    <w:tmpl w:val="EFF0749E"/>
    <w:lvl w:ilvl="0" w:tplc="2F6A49E8">
      <w:start w:val="1"/>
      <w:numFmt w:val="decimal"/>
      <w:lvlText w:val="%1."/>
      <w:lvlJc w:val="left"/>
      <w:pPr>
        <w:ind w:left="360" w:hanging="360"/>
      </w:pPr>
      <w:rPr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E47234"/>
    <w:multiLevelType w:val="hybridMultilevel"/>
    <w:tmpl w:val="D44037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8F32BF"/>
    <w:multiLevelType w:val="hybridMultilevel"/>
    <w:tmpl w:val="879E40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13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87"/>
    <w:rsid w:val="00190D87"/>
    <w:rsid w:val="007B49AA"/>
    <w:rsid w:val="00D2215E"/>
    <w:rsid w:val="00D2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3FA"/>
  <w15:chartTrackingRefBased/>
  <w15:docId w15:val="{20963407-6CD1-4D5C-B6F3-DEB9219E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87"/>
  </w:style>
  <w:style w:type="paragraph" w:styleId="Heading1">
    <w:name w:val="heading 1"/>
    <w:basedOn w:val="Normal"/>
    <w:next w:val="Normal"/>
    <w:link w:val="Heading1Char"/>
    <w:uiPriority w:val="9"/>
    <w:qFormat/>
    <w:rsid w:val="00190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0D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8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0D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D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D87"/>
  </w:style>
  <w:style w:type="paragraph" w:styleId="Footer">
    <w:name w:val="footer"/>
    <w:basedOn w:val="Normal"/>
    <w:link w:val="Foot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D87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190D87"/>
    <w:pPr>
      <w:ind w:left="720"/>
      <w:contextualSpacing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190D87"/>
  </w:style>
  <w:style w:type="character" w:styleId="CommentReference">
    <w:name w:val="annotation reference"/>
    <w:basedOn w:val="DefaultParagraphFont"/>
    <w:uiPriority w:val="99"/>
    <w:semiHidden/>
    <w:unhideWhenUsed/>
    <w:rsid w:val="0019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0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0D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90D87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90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D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D87"/>
    <w:rPr>
      <w:vertAlign w:val="superscript"/>
    </w:rPr>
  </w:style>
  <w:style w:type="character" w:customStyle="1" w:styleId="st1">
    <w:name w:val="st1"/>
    <w:basedOn w:val="DefaultParagraphFont"/>
    <w:rsid w:val="00190D87"/>
  </w:style>
  <w:style w:type="paragraph" w:customStyle="1" w:styleId="EndNoteBibliography">
    <w:name w:val="EndNote Bibliography"/>
    <w:basedOn w:val="Normal"/>
    <w:link w:val="EndNoteBibliographyChar"/>
    <w:rsid w:val="00190D87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0D8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link w:val="DefaultChar"/>
    <w:rsid w:val="00190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90D87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0D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D8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190D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0D87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190D87"/>
  </w:style>
  <w:style w:type="character" w:styleId="UnresolvedMention">
    <w:name w:val="Unresolved Mention"/>
    <w:basedOn w:val="DefaultParagraphFont"/>
    <w:uiPriority w:val="99"/>
    <w:semiHidden/>
    <w:unhideWhenUsed/>
    <w:rsid w:val="00190D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Seung</dc:creator>
  <cp:keywords/>
  <dc:description/>
  <cp:lastModifiedBy>Nicole Mittmann</cp:lastModifiedBy>
  <cp:revision>3</cp:revision>
  <dcterms:created xsi:type="dcterms:W3CDTF">2020-01-08T14:25:00Z</dcterms:created>
  <dcterms:modified xsi:type="dcterms:W3CDTF">2020-01-08T14:26:00Z</dcterms:modified>
</cp:coreProperties>
</file>